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C729E" w14:textId="77777777" w:rsidR="00D90ABD" w:rsidRDefault="00D90ABD" w:rsidP="0015382A">
      <w:pPr>
        <w:spacing w:before="240" w:after="240" w:line="360" w:lineRule="auto"/>
        <w:jc w:val="center"/>
        <w:rPr>
          <w:b/>
          <w:bCs/>
          <w:sz w:val="28"/>
          <w:szCs w:val="28"/>
        </w:rPr>
      </w:pPr>
      <w:r w:rsidRPr="00D90ABD">
        <w:rPr>
          <w:b/>
          <w:bCs/>
          <w:sz w:val="28"/>
          <w:szCs w:val="28"/>
        </w:rPr>
        <w:t>A Role for the Fornix in Temporal Sequence Memory</w:t>
      </w:r>
    </w:p>
    <w:p w14:paraId="5499E6BD" w14:textId="2BEBE5E4" w:rsidR="0015382A" w:rsidRPr="0015382A" w:rsidRDefault="0015382A" w:rsidP="0015382A">
      <w:pPr>
        <w:spacing w:before="240" w:after="240" w:line="360" w:lineRule="auto"/>
        <w:jc w:val="center"/>
        <w:rPr>
          <w:sz w:val="24"/>
          <w:szCs w:val="24"/>
        </w:rPr>
      </w:pPr>
      <w:r w:rsidRPr="0015382A">
        <w:rPr>
          <w:sz w:val="24"/>
          <w:szCs w:val="24"/>
        </w:rPr>
        <w:t xml:space="preserve">Marie-Lucie Read, Katja </w:t>
      </w:r>
      <w:proofErr w:type="spellStart"/>
      <w:r w:rsidRPr="0015382A">
        <w:rPr>
          <w:sz w:val="24"/>
          <w:szCs w:val="24"/>
        </w:rPr>
        <w:t>Umla</w:t>
      </w:r>
      <w:proofErr w:type="spellEnd"/>
      <w:r w:rsidRPr="0015382A">
        <w:rPr>
          <w:sz w:val="24"/>
          <w:szCs w:val="24"/>
        </w:rPr>
        <w:t>‐Runge,</w:t>
      </w:r>
      <w:r w:rsidR="00B25E6C">
        <w:rPr>
          <w:sz w:val="24"/>
          <w:szCs w:val="24"/>
        </w:rPr>
        <w:t xml:space="preserve"> </w:t>
      </w:r>
      <w:r w:rsidR="00B25E6C" w:rsidRPr="0015382A">
        <w:rPr>
          <w:sz w:val="24"/>
          <w:szCs w:val="24"/>
        </w:rPr>
        <w:t>Andrew D. Lawrence</w:t>
      </w:r>
      <w:r w:rsidR="00B25E6C">
        <w:rPr>
          <w:sz w:val="24"/>
          <w:szCs w:val="24"/>
        </w:rPr>
        <w:t>,</w:t>
      </w:r>
      <w:r w:rsidRPr="0015382A">
        <w:rPr>
          <w:sz w:val="24"/>
          <w:szCs w:val="24"/>
        </w:rPr>
        <w:t xml:space="preserve"> Alison G. Costigan, Liang-Tien Hsieh,</w:t>
      </w:r>
      <w:r w:rsidR="003F026E">
        <w:rPr>
          <w:sz w:val="24"/>
          <w:szCs w:val="24"/>
        </w:rPr>
        <w:t xml:space="preserve"> Maxime Chamberland,</w:t>
      </w:r>
      <w:r w:rsidRPr="0015382A">
        <w:rPr>
          <w:sz w:val="24"/>
          <w:szCs w:val="24"/>
        </w:rPr>
        <w:t xml:space="preserve"> </w:t>
      </w:r>
      <w:proofErr w:type="spellStart"/>
      <w:r w:rsidRPr="0015382A">
        <w:rPr>
          <w:sz w:val="24"/>
          <w:szCs w:val="24"/>
        </w:rPr>
        <w:t>Charan</w:t>
      </w:r>
      <w:proofErr w:type="spellEnd"/>
      <w:r w:rsidRPr="0015382A">
        <w:rPr>
          <w:sz w:val="24"/>
          <w:szCs w:val="24"/>
        </w:rPr>
        <w:t xml:space="preserve"> </w:t>
      </w:r>
      <w:proofErr w:type="spellStart"/>
      <w:proofErr w:type="gramStart"/>
      <w:r w:rsidRPr="0015382A">
        <w:rPr>
          <w:sz w:val="24"/>
          <w:szCs w:val="24"/>
        </w:rPr>
        <w:t>Ranganath</w:t>
      </w:r>
      <w:proofErr w:type="spellEnd"/>
      <w:proofErr w:type="gramEnd"/>
      <w:r w:rsidRPr="0015382A">
        <w:rPr>
          <w:sz w:val="24"/>
          <w:szCs w:val="24"/>
        </w:rPr>
        <w:t xml:space="preserve"> and Kim S</w:t>
      </w:r>
      <w:r w:rsidR="00AF2250">
        <w:rPr>
          <w:sz w:val="24"/>
          <w:szCs w:val="24"/>
        </w:rPr>
        <w:t>.</w:t>
      </w:r>
      <w:r w:rsidRPr="0015382A">
        <w:rPr>
          <w:sz w:val="24"/>
          <w:szCs w:val="24"/>
        </w:rPr>
        <w:t xml:space="preserve"> Graham.</w:t>
      </w:r>
    </w:p>
    <w:p w14:paraId="7EE45E4B" w14:textId="18CA772F" w:rsidR="0094572B" w:rsidRPr="00266F7B" w:rsidRDefault="0015382A" w:rsidP="00266F7B">
      <w:pPr>
        <w:spacing w:before="240" w:after="240" w:line="360" w:lineRule="auto"/>
        <w:jc w:val="center"/>
        <w:rPr>
          <w:b/>
          <w:bCs/>
          <w:sz w:val="36"/>
          <w:szCs w:val="36"/>
        </w:rPr>
      </w:pPr>
      <w:r w:rsidRPr="00B6193E">
        <w:rPr>
          <w:b/>
          <w:bCs/>
          <w:sz w:val="28"/>
          <w:szCs w:val="28"/>
        </w:rPr>
        <w:t>Supplementary Materials</w:t>
      </w:r>
    </w:p>
    <w:tbl>
      <w:tblPr>
        <w:tblStyle w:val="Tableausimple5"/>
        <w:tblpPr w:leftFromText="180" w:rightFromText="180" w:vertAnchor="text" w:horzAnchor="margin" w:tblpX="-294" w:tblpY="453"/>
        <w:tblW w:w="9792" w:type="dxa"/>
        <w:tblLook w:val="04A0" w:firstRow="1" w:lastRow="0" w:firstColumn="1" w:lastColumn="0" w:noHBand="0" w:noVBand="1"/>
      </w:tblPr>
      <w:tblGrid>
        <w:gridCol w:w="1152"/>
        <w:gridCol w:w="1537"/>
        <w:gridCol w:w="1293"/>
        <w:gridCol w:w="1562"/>
        <w:gridCol w:w="1326"/>
        <w:gridCol w:w="1646"/>
        <w:gridCol w:w="1276"/>
      </w:tblGrid>
      <w:tr w:rsidR="00933821" w:rsidRPr="00D90ABD" w14:paraId="1666253F" w14:textId="77777777" w:rsidTr="002A63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767171" w:themeColor="background2" w:themeShade="80"/>
            </w:tcBorders>
            <w:shd w:val="clear" w:color="auto" w:fill="auto"/>
          </w:tcPr>
          <w:p w14:paraId="4BD0D258" w14:textId="77777777" w:rsidR="00933821" w:rsidRPr="00D90ABD" w:rsidRDefault="00933821" w:rsidP="002A636F">
            <w:pPr>
              <w:spacing w:before="120" w:after="120" w:line="240" w:lineRule="auto"/>
              <w:rPr>
                <w:rFonts w:asciiTheme="minorHAnsi" w:hAnsiTheme="minorHAnsi" w:cstheme="minorHAnsi"/>
                <w:i w:val="0"/>
                <w:iCs w:val="0"/>
                <w:sz w:val="22"/>
              </w:rPr>
            </w:pPr>
          </w:p>
        </w:tc>
        <w:tc>
          <w:tcPr>
            <w:tcW w:w="2830" w:type="dxa"/>
            <w:gridSpan w:val="2"/>
            <w:tcBorders>
              <w:top w:val="single" w:sz="4" w:space="0" w:color="000000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767171" w:themeColor="background2" w:themeShade="80"/>
            </w:tcBorders>
            <w:shd w:val="clear" w:color="auto" w:fill="auto"/>
            <w:hideMark/>
          </w:tcPr>
          <w:p w14:paraId="25225934" w14:textId="77777777" w:rsidR="00933821" w:rsidRPr="00D90ABD" w:rsidRDefault="00933821" w:rsidP="002A636F">
            <w:pPr>
              <w:spacing w:before="120"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</w:pPr>
            <w:r w:rsidRPr="00D90ABD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  <w:t>Fornix</w:t>
            </w:r>
          </w:p>
        </w:tc>
        <w:tc>
          <w:tcPr>
            <w:tcW w:w="2888" w:type="dxa"/>
            <w:gridSpan w:val="2"/>
            <w:tcBorders>
              <w:top w:val="single" w:sz="4" w:space="0" w:color="000000" w:themeColor="text1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767171" w:themeColor="background2" w:themeShade="80"/>
            </w:tcBorders>
            <w:shd w:val="clear" w:color="auto" w:fill="auto"/>
            <w:hideMark/>
          </w:tcPr>
          <w:p w14:paraId="31C4F490" w14:textId="77777777" w:rsidR="00933821" w:rsidRPr="00D90ABD" w:rsidRDefault="00933821" w:rsidP="002A636F">
            <w:pPr>
              <w:spacing w:before="120"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</w:pPr>
            <w:r w:rsidRPr="00D90ABD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  <w:t>ILF</w:t>
            </w:r>
          </w:p>
        </w:tc>
        <w:tc>
          <w:tcPr>
            <w:tcW w:w="2922" w:type="dxa"/>
            <w:gridSpan w:val="2"/>
            <w:tcBorders>
              <w:top w:val="single" w:sz="4" w:space="0" w:color="000000" w:themeColor="text1"/>
              <w:left w:val="single" w:sz="4" w:space="0" w:color="767171" w:themeColor="background2" w:themeShade="80"/>
              <w:right w:val="single" w:sz="4" w:space="0" w:color="000000" w:themeColor="text1"/>
            </w:tcBorders>
            <w:shd w:val="clear" w:color="auto" w:fill="auto"/>
            <w:hideMark/>
          </w:tcPr>
          <w:p w14:paraId="6BE6F587" w14:textId="1EBEA64F" w:rsidR="00933821" w:rsidRPr="00D90ABD" w:rsidRDefault="00933821" w:rsidP="002A636F">
            <w:pPr>
              <w:spacing w:before="120" w:after="1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 w:val="0"/>
                <w:iCs w:val="0"/>
                <w:sz w:val="22"/>
              </w:rPr>
            </w:pPr>
            <w:r w:rsidRPr="00D90ABD">
              <w:rPr>
                <w:rFonts w:cstheme="minorHAnsi"/>
                <w:b/>
                <w:bCs/>
                <w:i w:val="0"/>
                <w:iCs w:val="0"/>
                <w:sz w:val="22"/>
              </w:rPr>
              <w:t>PHC</w:t>
            </w:r>
          </w:p>
        </w:tc>
      </w:tr>
      <w:tr w:rsidR="002A636F" w:rsidRPr="00D90ABD" w14:paraId="22AB3C1D" w14:textId="77777777" w:rsidTr="002A6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767171" w:themeColor="background2" w:themeShade="80"/>
            </w:tcBorders>
            <w:shd w:val="clear" w:color="auto" w:fill="auto"/>
          </w:tcPr>
          <w:p w14:paraId="67AF9642" w14:textId="77777777" w:rsidR="00933821" w:rsidRPr="00D90ABD" w:rsidRDefault="00933821" w:rsidP="002A636F">
            <w:pPr>
              <w:spacing w:before="120" w:after="120" w:line="240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</w:pPr>
          </w:p>
        </w:tc>
        <w:tc>
          <w:tcPr>
            <w:tcW w:w="1537" w:type="dxa"/>
            <w:tcBorders>
              <w:top w:val="single" w:sz="4" w:space="0" w:color="000000" w:themeColor="text1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hideMark/>
          </w:tcPr>
          <w:p w14:paraId="562460E7" w14:textId="77777777" w:rsidR="00933821" w:rsidRPr="00D90ABD" w:rsidRDefault="00933821" w:rsidP="002A636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90ABD">
              <w:rPr>
                <w:rFonts w:cstheme="minorHAnsi"/>
                <w:b/>
                <w:bCs/>
              </w:rPr>
              <w:t xml:space="preserve"> Group mean</w:t>
            </w:r>
          </w:p>
        </w:tc>
        <w:tc>
          <w:tcPr>
            <w:tcW w:w="129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767171" w:themeColor="background2" w:themeShade="80"/>
            </w:tcBorders>
            <w:shd w:val="clear" w:color="auto" w:fill="auto"/>
            <w:hideMark/>
          </w:tcPr>
          <w:p w14:paraId="4CA67295" w14:textId="77777777" w:rsidR="00933821" w:rsidRPr="00D90ABD" w:rsidRDefault="00933821" w:rsidP="002A636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90ABD">
              <w:rPr>
                <w:rFonts w:cstheme="minorHAnsi"/>
                <w:b/>
                <w:bCs/>
              </w:rPr>
              <w:t>SD</w:t>
            </w:r>
          </w:p>
        </w:tc>
        <w:tc>
          <w:tcPr>
            <w:tcW w:w="1562" w:type="dxa"/>
            <w:tcBorders>
              <w:top w:val="single" w:sz="4" w:space="0" w:color="000000" w:themeColor="text1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hideMark/>
          </w:tcPr>
          <w:p w14:paraId="288690DA" w14:textId="77777777" w:rsidR="00933821" w:rsidRPr="00D90ABD" w:rsidRDefault="00933821" w:rsidP="002A636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90ABD">
              <w:rPr>
                <w:rFonts w:cstheme="minorHAnsi"/>
                <w:b/>
                <w:bCs/>
              </w:rPr>
              <w:t xml:space="preserve"> Group mean</w:t>
            </w:r>
          </w:p>
        </w:tc>
        <w:tc>
          <w:tcPr>
            <w:tcW w:w="1326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767171" w:themeColor="background2" w:themeShade="80"/>
            </w:tcBorders>
            <w:shd w:val="clear" w:color="auto" w:fill="auto"/>
            <w:hideMark/>
          </w:tcPr>
          <w:p w14:paraId="4D6FC30D" w14:textId="77777777" w:rsidR="00933821" w:rsidRPr="00D90ABD" w:rsidRDefault="00933821" w:rsidP="002A636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90ABD">
              <w:rPr>
                <w:rFonts w:cstheme="minorHAnsi"/>
                <w:b/>
                <w:bCs/>
              </w:rPr>
              <w:t>SD</w:t>
            </w:r>
          </w:p>
        </w:tc>
        <w:tc>
          <w:tcPr>
            <w:tcW w:w="1646" w:type="dxa"/>
            <w:tcBorders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hideMark/>
          </w:tcPr>
          <w:p w14:paraId="539AAAFB" w14:textId="77777777" w:rsidR="00933821" w:rsidRPr="00D90ABD" w:rsidRDefault="00933821" w:rsidP="002A636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90ABD">
              <w:rPr>
                <w:rFonts w:cstheme="minorHAnsi"/>
                <w:b/>
                <w:bCs/>
              </w:rPr>
              <w:t xml:space="preserve"> Group mean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6F9E302E" w14:textId="77777777" w:rsidR="00933821" w:rsidRPr="00D90ABD" w:rsidRDefault="00933821" w:rsidP="002A636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D90ABD">
              <w:rPr>
                <w:rFonts w:cstheme="minorHAnsi"/>
                <w:b/>
                <w:bCs/>
              </w:rPr>
              <w:t>SD</w:t>
            </w:r>
          </w:p>
        </w:tc>
      </w:tr>
      <w:tr w:rsidR="002A636F" w:rsidRPr="00D90ABD" w14:paraId="26AD7C82" w14:textId="77777777" w:rsidTr="002A6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767171" w:themeColor="background2" w:themeShade="80"/>
            </w:tcBorders>
            <w:shd w:val="clear" w:color="auto" w:fill="auto"/>
            <w:hideMark/>
          </w:tcPr>
          <w:p w14:paraId="1E2DF17D" w14:textId="4A69E4D8" w:rsidR="00933821" w:rsidRPr="00D90ABD" w:rsidRDefault="002A636F" w:rsidP="002A636F">
            <w:pPr>
              <w:spacing w:before="120" w:after="120" w:line="240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  <w:t>FWE-</w:t>
            </w:r>
            <w:r w:rsidR="00933821" w:rsidRPr="00D90ABD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  <w:t>FA</w:t>
            </w:r>
          </w:p>
        </w:tc>
        <w:tc>
          <w:tcPr>
            <w:tcW w:w="1537" w:type="dxa"/>
            <w:tcBorders>
              <w:top w:val="single" w:sz="4" w:space="0" w:color="000000" w:themeColor="text1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hideMark/>
          </w:tcPr>
          <w:p w14:paraId="639610CA" w14:textId="77777777" w:rsidR="00933821" w:rsidRPr="00D90ABD" w:rsidRDefault="00933821" w:rsidP="002A636F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40</w:t>
            </w:r>
          </w:p>
        </w:tc>
        <w:tc>
          <w:tcPr>
            <w:tcW w:w="129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767171" w:themeColor="background2" w:themeShade="80"/>
            </w:tcBorders>
            <w:shd w:val="clear" w:color="auto" w:fill="auto"/>
            <w:hideMark/>
          </w:tcPr>
          <w:p w14:paraId="0F0F010F" w14:textId="77777777" w:rsidR="00933821" w:rsidRPr="00D90ABD" w:rsidRDefault="00933821" w:rsidP="002A636F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01</w:t>
            </w:r>
          </w:p>
        </w:tc>
        <w:tc>
          <w:tcPr>
            <w:tcW w:w="1562" w:type="dxa"/>
            <w:tcBorders>
              <w:top w:val="single" w:sz="4" w:space="0" w:color="000000" w:themeColor="text1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hideMark/>
          </w:tcPr>
          <w:p w14:paraId="4DA85099" w14:textId="77777777" w:rsidR="00933821" w:rsidRPr="00D90ABD" w:rsidRDefault="00933821" w:rsidP="002A636F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44</w:t>
            </w:r>
          </w:p>
        </w:tc>
        <w:tc>
          <w:tcPr>
            <w:tcW w:w="132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767171" w:themeColor="background2" w:themeShade="80"/>
            </w:tcBorders>
            <w:shd w:val="clear" w:color="auto" w:fill="auto"/>
            <w:hideMark/>
          </w:tcPr>
          <w:p w14:paraId="4D28E79B" w14:textId="77777777" w:rsidR="00933821" w:rsidRPr="00D90ABD" w:rsidRDefault="00933821" w:rsidP="002A636F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02</w:t>
            </w:r>
          </w:p>
        </w:tc>
        <w:tc>
          <w:tcPr>
            <w:tcW w:w="1646" w:type="dxa"/>
            <w:tcBorders>
              <w:top w:val="single" w:sz="4" w:space="0" w:color="000000" w:themeColor="text1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hideMark/>
          </w:tcPr>
          <w:p w14:paraId="3549FFF9" w14:textId="77777777" w:rsidR="00933821" w:rsidRPr="00D90ABD" w:rsidRDefault="00933821" w:rsidP="002A636F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3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72EDC50D" w14:textId="77777777" w:rsidR="00933821" w:rsidRPr="00D90ABD" w:rsidRDefault="00933821" w:rsidP="002A636F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03</w:t>
            </w:r>
          </w:p>
        </w:tc>
      </w:tr>
      <w:tr w:rsidR="002A636F" w:rsidRPr="00D90ABD" w14:paraId="4CF8963B" w14:textId="77777777" w:rsidTr="002A6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767171" w:themeColor="background2" w:themeShade="80"/>
            </w:tcBorders>
            <w:shd w:val="clear" w:color="auto" w:fill="auto"/>
            <w:hideMark/>
          </w:tcPr>
          <w:p w14:paraId="688E5992" w14:textId="0DFACECF" w:rsidR="00933821" w:rsidRPr="00D90ABD" w:rsidRDefault="002A636F" w:rsidP="002A636F">
            <w:pPr>
              <w:spacing w:before="120" w:after="120" w:line="240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  <w:t>FWE-</w:t>
            </w:r>
            <w:r w:rsidR="00933821" w:rsidRPr="00D90ABD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  <w:t xml:space="preserve">MD </w:t>
            </w:r>
          </w:p>
        </w:tc>
        <w:tc>
          <w:tcPr>
            <w:tcW w:w="1537" w:type="dxa"/>
            <w:tcBorders>
              <w:top w:val="single" w:sz="4" w:space="0" w:color="000000" w:themeColor="text1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hideMark/>
          </w:tcPr>
          <w:p w14:paraId="380F27C8" w14:textId="77777777" w:rsidR="00933821" w:rsidRPr="00D90ABD" w:rsidRDefault="00933821" w:rsidP="002A636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09 x10</w:t>
            </w:r>
            <w:r w:rsidRPr="00D90ABD">
              <w:rPr>
                <w:rFonts w:cstheme="minorHAnsi"/>
                <w:vertAlign w:val="superscript"/>
              </w:rPr>
              <w:t>-2</w:t>
            </w:r>
          </w:p>
        </w:tc>
        <w:tc>
          <w:tcPr>
            <w:tcW w:w="129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767171" w:themeColor="background2" w:themeShade="80"/>
            </w:tcBorders>
            <w:shd w:val="clear" w:color="auto" w:fill="auto"/>
            <w:hideMark/>
          </w:tcPr>
          <w:p w14:paraId="3875F328" w14:textId="77777777" w:rsidR="00933821" w:rsidRPr="00D90ABD" w:rsidRDefault="00933821" w:rsidP="002A636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03 x10</w:t>
            </w:r>
            <w:r w:rsidRPr="00D90ABD">
              <w:rPr>
                <w:rFonts w:cstheme="minorHAnsi"/>
                <w:vertAlign w:val="superscript"/>
              </w:rPr>
              <w:t>-3</w:t>
            </w:r>
          </w:p>
        </w:tc>
        <w:tc>
          <w:tcPr>
            <w:tcW w:w="1562" w:type="dxa"/>
            <w:tcBorders>
              <w:top w:val="single" w:sz="4" w:space="0" w:color="000000" w:themeColor="text1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hideMark/>
          </w:tcPr>
          <w:p w14:paraId="1FFE14A8" w14:textId="77777777" w:rsidR="00933821" w:rsidRPr="00D90ABD" w:rsidRDefault="00933821" w:rsidP="002A636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07 x10</w:t>
            </w:r>
            <w:r w:rsidRPr="00D90ABD">
              <w:rPr>
                <w:rFonts w:cstheme="minorHAnsi"/>
                <w:vertAlign w:val="superscript"/>
              </w:rPr>
              <w:t>-2</w:t>
            </w:r>
          </w:p>
        </w:tc>
        <w:tc>
          <w:tcPr>
            <w:tcW w:w="132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767171" w:themeColor="background2" w:themeShade="80"/>
            </w:tcBorders>
            <w:shd w:val="clear" w:color="auto" w:fill="auto"/>
            <w:hideMark/>
          </w:tcPr>
          <w:p w14:paraId="716B43AD" w14:textId="77777777" w:rsidR="00933821" w:rsidRPr="00D90ABD" w:rsidRDefault="00933821" w:rsidP="002A636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01 x10</w:t>
            </w:r>
            <w:r w:rsidRPr="00D90ABD">
              <w:rPr>
                <w:rFonts w:cstheme="minorHAnsi"/>
                <w:vertAlign w:val="superscript"/>
              </w:rPr>
              <w:t>-3</w:t>
            </w:r>
          </w:p>
        </w:tc>
        <w:tc>
          <w:tcPr>
            <w:tcW w:w="1646" w:type="dxa"/>
            <w:tcBorders>
              <w:top w:val="single" w:sz="4" w:space="0" w:color="000000" w:themeColor="text1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hideMark/>
          </w:tcPr>
          <w:p w14:paraId="3B102B19" w14:textId="77777777" w:rsidR="00933821" w:rsidRPr="00D90ABD" w:rsidRDefault="00933821" w:rsidP="002A636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07 x10</w:t>
            </w:r>
            <w:r w:rsidRPr="00D90ABD">
              <w:rPr>
                <w:rFonts w:cstheme="minorHAnsi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7652439B" w14:textId="77777777" w:rsidR="00933821" w:rsidRPr="00D90ABD" w:rsidRDefault="00933821" w:rsidP="002A636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01 x10</w:t>
            </w:r>
            <w:r w:rsidRPr="00D90ABD">
              <w:rPr>
                <w:rFonts w:cstheme="minorHAnsi"/>
                <w:vertAlign w:val="superscript"/>
              </w:rPr>
              <w:t>-3</w:t>
            </w:r>
          </w:p>
        </w:tc>
      </w:tr>
      <w:tr w:rsidR="002A636F" w:rsidRPr="00D90ABD" w14:paraId="2A783CBC" w14:textId="77777777" w:rsidTr="002A6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767171" w:themeColor="background2" w:themeShade="80"/>
            </w:tcBorders>
            <w:shd w:val="clear" w:color="auto" w:fill="auto"/>
            <w:hideMark/>
          </w:tcPr>
          <w:p w14:paraId="77A83843" w14:textId="41B35449" w:rsidR="00933821" w:rsidRPr="00D90ABD" w:rsidRDefault="002A636F" w:rsidP="002A636F">
            <w:pPr>
              <w:spacing w:before="120" w:after="120" w:line="240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  <w:t>FWE-</w:t>
            </w:r>
            <w:r w:rsidR="00933821" w:rsidRPr="00D90ABD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  <w:t xml:space="preserve">RD </w:t>
            </w:r>
          </w:p>
        </w:tc>
        <w:tc>
          <w:tcPr>
            <w:tcW w:w="1537" w:type="dxa"/>
            <w:tcBorders>
              <w:top w:val="single" w:sz="4" w:space="0" w:color="000000" w:themeColor="text1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hideMark/>
          </w:tcPr>
          <w:p w14:paraId="0B835296" w14:textId="77777777" w:rsidR="00933821" w:rsidRPr="00D90ABD" w:rsidRDefault="00933821" w:rsidP="002A636F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07 x10</w:t>
            </w:r>
            <w:r w:rsidRPr="00D90ABD">
              <w:rPr>
                <w:rFonts w:cstheme="minorHAnsi"/>
                <w:vertAlign w:val="superscript"/>
              </w:rPr>
              <w:t>-2</w:t>
            </w:r>
          </w:p>
        </w:tc>
        <w:tc>
          <w:tcPr>
            <w:tcW w:w="129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767171" w:themeColor="background2" w:themeShade="80"/>
            </w:tcBorders>
            <w:shd w:val="clear" w:color="auto" w:fill="auto"/>
            <w:hideMark/>
          </w:tcPr>
          <w:p w14:paraId="4803FBDD" w14:textId="77777777" w:rsidR="00933821" w:rsidRPr="00D90ABD" w:rsidRDefault="00933821" w:rsidP="002A636F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03 x10</w:t>
            </w:r>
            <w:r w:rsidRPr="00D90ABD">
              <w:rPr>
                <w:rFonts w:cstheme="minorHAnsi"/>
                <w:vertAlign w:val="superscript"/>
              </w:rPr>
              <w:t>-3</w:t>
            </w:r>
          </w:p>
        </w:tc>
        <w:tc>
          <w:tcPr>
            <w:tcW w:w="1562" w:type="dxa"/>
            <w:tcBorders>
              <w:top w:val="single" w:sz="4" w:space="0" w:color="000000" w:themeColor="text1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hideMark/>
          </w:tcPr>
          <w:p w14:paraId="5BE2300A" w14:textId="77777777" w:rsidR="00933821" w:rsidRPr="00D90ABD" w:rsidRDefault="00933821" w:rsidP="002A636F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05 x10</w:t>
            </w:r>
            <w:r w:rsidRPr="00D90ABD">
              <w:rPr>
                <w:rFonts w:cstheme="minorHAnsi"/>
                <w:vertAlign w:val="superscript"/>
              </w:rPr>
              <w:t>-2</w:t>
            </w:r>
          </w:p>
        </w:tc>
        <w:tc>
          <w:tcPr>
            <w:tcW w:w="132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767171" w:themeColor="background2" w:themeShade="80"/>
            </w:tcBorders>
            <w:shd w:val="clear" w:color="auto" w:fill="auto"/>
            <w:hideMark/>
          </w:tcPr>
          <w:p w14:paraId="0F59D8E9" w14:textId="77777777" w:rsidR="00933821" w:rsidRPr="00D90ABD" w:rsidRDefault="00933821" w:rsidP="002A636F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02 x10</w:t>
            </w:r>
            <w:r w:rsidRPr="00D90ABD">
              <w:rPr>
                <w:rFonts w:cstheme="minorHAnsi"/>
                <w:vertAlign w:val="superscript"/>
              </w:rPr>
              <w:t>-3</w:t>
            </w:r>
          </w:p>
        </w:tc>
        <w:tc>
          <w:tcPr>
            <w:tcW w:w="1646" w:type="dxa"/>
            <w:tcBorders>
              <w:top w:val="single" w:sz="4" w:space="0" w:color="000000" w:themeColor="text1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hideMark/>
          </w:tcPr>
          <w:p w14:paraId="04E31DFE" w14:textId="77777777" w:rsidR="00933821" w:rsidRPr="00D90ABD" w:rsidRDefault="00933821" w:rsidP="002A636F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06 x10</w:t>
            </w:r>
            <w:r w:rsidRPr="00D90ABD">
              <w:rPr>
                <w:rFonts w:cstheme="minorHAnsi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1802475B" w14:textId="77777777" w:rsidR="00933821" w:rsidRPr="00D90ABD" w:rsidRDefault="00933821" w:rsidP="002A636F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02 x10</w:t>
            </w:r>
            <w:r w:rsidRPr="00D90ABD">
              <w:rPr>
                <w:rFonts w:cstheme="minorHAnsi"/>
                <w:vertAlign w:val="superscript"/>
              </w:rPr>
              <w:t>-3</w:t>
            </w:r>
          </w:p>
        </w:tc>
      </w:tr>
      <w:tr w:rsidR="002A636F" w:rsidRPr="00D90ABD" w14:paraId="51DF2391" w14:textId="77777777" w:rsidTr="002A6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767171" w:themeColor="background2" w:themeShade="80"/>
            </w:tcBorders>
            <w:shd w:val="clear" w:color="auto" w:fill="auto"/>
            <w:hideMark/>
          </w:tcPr>
          <w:p w14:paraId="61BEC77F" w14:textId="762B7598" w:rsidR="00933821" w:rsidRPr="00D90ABD" w:rsidRDefault="002A636F" w:rsidP="002A636F">
            <w:pPr>
              <w:spacing w:before="120" w:after="120" w:line="240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  <w:t>FWE-</w:t>
            </w:r>
            <w:r w:rsidR="00933821" w:rsidRPr="00D90ABD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  <w:t>AD</w:t>
            </w:r>
          </w:p>
        </w:tc>
        <w:tc>
          <w:tcPr>
            <w:tcW w:w="1537" w:type="dxa"/>
            <w:tcBorders>
              <w:top w:val="single" w:sz="4" w:space="0" w:color="000000" w:themeColor="text1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hideMark/>
          </w:tcPr>
          <w:p w14:paraId="6EF82CC0" w14:textId="77777777" w:rsidR="00933821" w:rsidRPr="00D90ABD" w:rsidRDefault="00933821" w:rsidP="002A636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14 x10</w:t>
            </w:r>
            <w:r w:rsidRPr="00D90ABD">
              <w:rPr>
                <w:rFonts w:cstheme="minorHAnsi"/>
                <w:vertAlign w:val="superscript"/>
              </w:rPr>
              <w:t>-2</w:t>
            </w:r>
          </w:p>
        </w:tc>
        <w:tc>
          <w:tcPr>
            <w:tcW w:w="129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767171" w:themeColor="background2" w:themeShade="80"/>
            </w:tcBorders>
            <w:shd w:val="clear" w:color="auto" w:fill="auto"/>
            <w:hideMark/>
          </w:tcPr>
          <w:p w14:paraId="41D9A4E1" w14:textId="2E8636EC" w:rsidR="00933821" w:rsidRPr="00D90ABD" w:rsidRDefault="00933821" w:rsidP="002A636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0</w:t>
            </w:r>
            <w:r w:rsidR="003F026E">
              <w:rPr>
                <w:rFonts w:cstheme="minorHAnsi"/>
              </w:rPr>
              <w:t>5</w:t>
            </w:r>
            <w:r w:rsidRPr="00D90ABD">
              <w:rPr>
                <w:rFonts w:cstheme="minorHAnsi"/>
              </w:rPr>
              <w:t xml:space="preserve"> x10</w:t>
            </w:r>
            <w:r w:rsidRPr="00D90ABD">
              <w:rPr>
                <w:rFonts w:cstheme="minorHAnsi"/>
                <w:vertAlign w:val="superscript"/>
              </w:rPr>
              <w:t>-3</w:t>
            </w:r>
          </w:p>
        </w:tc>
        <w:tc>
          <w:tcPr>
            <w:tcW w:w="1562" w:type="dxa"/>
            <w:tcBorders>
              <w:top w:val="single" w:sz="4" w:space="0" w:color="000000" w:themeColor="text1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hideMark/>
          </w:tcPr>
          <w:p w14:paraId="55973191" w14:textId="77777777" w:rsidR="00933821" w:rsidRPr="00D90ABD" w:rsidRDefault="00933821" w:rsidP="002A636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11 x10</w:t>
            </w:r>
            <w:r w:rsidRPr="00D90ABD">
              <w:rPr>
                <w:rFonts w:cstheme="minorHAnsi"/>
                <w:vertAlign w:val="superscript"/>
              </w:rPr>
              <w:t>-2</w:t>
            </w:r>
          </w:p>
        </w:tc>
        <w:tc>
          <w:tcPr>
            <w:tcW w:w="132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767171" w:themeColor="background2" w:themeShade="80"/>
            </w:tcBorders>
            <w:shd w:val="clear" w:color="auto" w:fill="auto"/>
            <w:hideMark/>
          </w:tcPr>
          <w:p w14:paraId="24555BBF" w14:textId="06C24B9C" w:rsidR="00933821" w:rsidRPr="00D90ABD" w:rsidRDefault="00933821" w:rsidP="002A636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0</w:t>
            </w:r>
            <w:r w:rsidR="003F026E">
              <w:rPr>
                <w:rFonts w:cstheme="minorHAnsi"/>
              </w:rPr>
              <w:t>3</w:t>
            </w:r>
            <w:r w:rsidRPr="00D90ABD">
              <w:rPr>
                <w:rFonts w:cstheme="minorHAnsi"/>
              </w:rPr>
              <w:t xml:space="preserve"> x10</w:t>
            </w:r>
            <w:r w:rsidRPr="00D90ABD">
              <w:rPr>
                <w:rFonts w:cstheme="minorHAnsi"/>
                <w:vertAlign w:val="superscript"/>
              </w:rPr>
              <w:t>-3</w:t>
            </w:r>
          </w:p>
        </w:tc>
        <w:tc>
          <w:tcPr>
            <w:tcW w:w="1646" w:type="dxa"/>
            <w:tcBorders>
              <w:top w:val="single" w:sz="4" w:space="0" w:color="000000" w:themeColor="text1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hideMark/>
          </w:tcPr>
          <w:p w14:paraId="79AD8094" w14:textId="77777777" w:rsidR="00933821" w:rsidRPr="00D90ABD" w:rsidRDefault="00933821" w:rsidP="002A636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10 x10</w:t>
            </w:r>
            <w:r w:rsidRPr="00D90ABD">
              <w:rPr>
                <w:rFonts w:cstheme="minorHAnsi"/>
                <w:vertAlign w:val="superscript"/>
              </w:rPr>
              <w:t>-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102AB7F0" w14:textId="77777777" w:rsidR="00933821" w:rsidRPr="00D90ABD" w:rsidRDefault="00933821" w:rsidP="002A636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02 x10</w:t>
            </w:r>
            <w:r w:rsidRPr="00D90ABD">
              <w:rPr>
                <w:rFonts w:cstheme="minorHAnsi"/>
                <w:vertAlign w:val="superscript"/>
              </w:rPr>
              <w:t>-3</w:t>
            </w:r>
          </w:p>
        </w:tc>
      </w:tr>
      <w:tr w:rsidR="002A636F" w:rsidRPr="00D90ABD" w14:paraId="01A7EC14" w14:textId="77777777" w:rsidTr="002A6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767171" w:themeColor="background2" w:themeShade="80"/>
            </w:tcBorders>
            <w:shd w:val="clear" w:color="auto" w:fill="auto"/>
            <w:hideMark/>
          </w:tcPr>
          <w:p w14:paraId="7864400C" w14:textId="30E7C5EE" w:rsidR="00933821" w:rsidRPr="00D90ABD" w:rsidRDefault="00B25E6C" w:rsidP="002A636F">
            <w:pPr>
              <w:spacing w:before="120" w:after="120" w:line="240" w:lineRule="auto"/>
              <w:rPr>
                <w:rFonts w:cstheme="minorHAnsi"/>
                <w:b/>
                <w:bCs/>
                <w:i w:val="0"/>
                <w:iCs w:val="0"/>
                <w:sz w:val="22"/>
              </w:rPr>
            </w:pPr>
            <w:r w:rsidRPr="00D90ABD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  <w:t>NDI</w:t>
            </w:r>
          </w:p>
        </w:tc>
        <w:tc>
          <w:tcPr>
            <w:tcW w:w="1537" w:type="dxa"/>
            <w:tcBorders>
              <w:top w:val="single" w:sz="4" w:space="0" w:color="000000" w:themeColor="text1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hideMark/>
          </w:tcPr>
          <w:p w14:paraId="38FA0C6A" w14:textId="77777777" w:rsidR="00933821" w:rsidRPr="00D90ABD" w:rsidRDefault="00933821" w:rsidP="002A636F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45</w:t>
            </w:r>
          </w:p>
        </w:tc>
        <w:tc>
          <w:tcPr>
            <w:tcW w:w="129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767171" w:themeColor="background2" w:themeShade="80"/>
            </w:tcBorders>
            <w:shd w:val="clear" w:color="auto" w:fill="auto"/>
            <w:hideMark/>
          </w:tcPr>
          <w:p w14:paraId="6BBB0251" w14:textId="77777777" w:rsidR="00933821" w:rsidRPr="00D90ABD" w:rsidRDefault="00933821" w:rsidP="002A636F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03</w:t>
            </w:r>
          </w:p>
        </w:tc>
        <w:tc>
          <w:tcPr>
            <w:tcW w:w="1562" w:type="dxa"/>
            <w:tcBorders>
              <w:top w:val="single" w:sz="4" w:space="0" w:color="000000" w:themeColor="text1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hideMark/>
          </w:tcPr>
          <w:p w14:paraId="0054C608" w14:textId="7220816E" w:rsidR="00933821" w:rsidRPr="00D90ABD" w:rsidRDefault="00933821" w:rsidP="002A636F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</w:t>
            </w:r>
            <w:r w:rsidR="003F026E">
              <w:rPr>
                <w:rFonts w:cstheme="minorHAnsi"/>
              </w:rPr>
              <w:t>51</w:t>
            </w:r>
          </w:p>
        </w:tc>
        <w:tc>
          <w:tcPr>
            <w:tcW w:w="132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767171" w:themeColor="background2" w:themeShade="80"/>
            </w:tcBorders>
            <w:shd w:val="clear" w:color="auto" w:fill="auto"/>
            <w:hideMark/>
          </w:tcPr>
          <w:p w14:paraId="4F3DC3E6" w14:textId="77777777" w:rsidR="00933821" w:rsidRPr="00D90ABD" w:rsidRDefault="00933821" w:rsidP="002A636F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03</w:t>
            </w:r>
          </w:p>
        </w:tc>
        <w:tc>
          <w:tcPr>
            <w:tcW w:w="1646" w:type="dxa"/>
            <w:tcBorders>
              <w:top w:val="single" w:sz="4" w:space="0" w:color="000000" w:themeColor="text1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hideMark/>
          </w:tcPr>
          <w:p w14:paraId="0F9121BB" w14:textId="77777777" w:rsidR="00933821" w:rsidRPr="00D90ABD" w:rsidRDefault="00933821" w:rsidP="002A636F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4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4DC7B642" w14:textId="07D521B0" w:rsidR="00933821" w:rsidRPr="00D90ABD" w:rsidRDefault="00933821" w:rsidP="002A636F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0</w:t>
            </w:r>
            <w:r w:rsidR="003F026E">
              <w:rPr>
                <w:rFonts w:cstheme="minorHAnsi"/>
              </w:rPr>
              <w:t>2</w:t>
            </w:r>
          </w:p>
        </w:tc>
      </w:tr>
      <w:tr w:rsidR="002A636F" w:rsidRPr="00D90ABD" w14:paraId="23271B09" w14:textId="77777777" w:rsidTr="002A6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767171" w:themeColor="background2" w:themeShade="80"/>
            </w:tcBorders>
            <w:shd w:val="clear" w:color="auto" w:fill="auto"/>
            <w:hideMark/>
          </w:tcPr>
          <w:p w14:paraId="22187689" w14:textId="4C52709A" w:rsidR="00933821" w:rsidRPr="00D90ABD" w:rsidRDefault="00933821" w:rsidP="002A636F">
            <w:pPr>
              <w:spacing w:before="120" w:after="120" w:line="240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</w:pPr>
            <w:r w:rsidRPr="00D90ABD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  <w:t>OD</w:t>
            </w:r>
            <w:r w:rsidR="00B25E6C" w:rsidRPr="00D90ABD"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  <w:t>I</w:t>
            </w:r>
          </w:p>
        </w:tc>
        <w:tc>
          <w:tcPr>
            <w:tcW w:w="1537" w:type="dxa"/>
            <w:tcBorders>
              <w:top w:val="single" w:sz="4" w:space="0" w:color="000000" w:themeColor="text1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hideMark/>
          </w:tcPr>
          <w:p w14:paraId="1F883340" w14:textId="77777777" w:rsidR="00933821" w:rsidRPr="00D90ABD" w:rsidRDefault="00933821" w:rsidP="002A636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15</w:t>
            </w:r>
          </w:p>
        </w:tc>
        <w:tc>
          <w:tcPr>
            <w:tcW w:w="129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767171" w:themeColor="background2" w:themeShade="80"/>
            </w:tcBorders>
            <w:shd w:val="clear" w:color="auto" w:fill="auto"/>
            <w:hideMark/>
          </w:tcPr>
          <w:p w14:paraId="4722D62F" w14:textId="77777777" w:rsidR="00933821" w:rsidRPr="00D90ABD" w:rsidRDefault="00933821" w:rsidP="002A636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01</w:t>
            </w:r>
          </w:p>
        </w:tc>
        <w:tc>
          <w:tcPr>
            <w:tcW w:w="1562" w:type="dxa"/>
            <w:tcBorders>
              <w:top w:val="single" w:sz="4" w:space="0" w:color="000000" w:themeColor="text1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hideMark/>
          </w:tcPr>
          <w:p w14:paraId="1E7FA68D" w14:textId="77777777" w:rsidR="00933821" w:rsidRPr="00D90ABD" w:rsidRDefault="00933821" w:rsidP="002A636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19</w:t>
            </w:r>
          </w:p>
        </w:tc>
        <w:tc>
          <w:tcPr>
            <w:tcW w:w="132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767171" w:themeColor="background2" w:themeShade="80"/>
            </w:tcBorders>
            <w:shd w:val="clear" w:color="auto" w:fill="auto"/>
            <w:hideMark/>
          </w:tcPr>
          <w:p w14:paraId="2225265F" w14:textId="77777777" w:rsidR="00933821" w:rsidRPr="00D90ABD" w:rsidRDefault="00933821" w:rsidP="002A636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02</w:t>
            </w:r>
          </w:p>
        </w:tc>
        <w:tc>
          <w:tcPr>
            <w:tcW w:w="1646" w:type="dxa"/>
            <w:tcBorders>
              <w:top w:val="single" w:sz="4" w:space="0" w:color="000000" w:themeColor="text1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hideMark/>
          </w:tcPr>
          <w:p w14:paraId="063DD85E" w14:textId="77777777" w:rsidR="00933821" w:rsidRPr="00D90ABD" w:rsidRDefault="00933821" w:rsidP="002A636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2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hideMark/>
          </w:tcPr>
          <w:p w14:paraId="0DA23710" w14:textId="77777777" w:rsidR="00933821" w:rsidRPr="00D90ABD" w:rsidRDefault="00933821" w:rsidP="002A636F">
            <w:pPr>
              <w:keepNext/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90ABD">
              <w:rPr>
                <w:rFonts w:cstheme="minorHAnsi"/>
              </w:rPr>
              <w:t>0.02</w:t>
            </w:r>
          </w:p>
        </w:tc>
      </w:tr>
      <w:tr w:rsidR="002A636F" w:rsidRPr="00D90ABD" w14:paraId="74F1CF49" w14:textId="77777777" w:rsidTr="002A6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767171" w:themeColor="background2" w:themeShade="80"/>
            </w:tcBorders>
            <w:shd w:val="clear" w:color="auto" w:fill="auto"/>
          </w:tcPr>
          <w:p w14:paraId="704BBC9D" w14:textId="54C8C460" w:rsidR="00AE1EBB" w:rsidRPr="00D90ABD" w:rsidRDefault="00AE1EBB" w:rsidP="002A636F">
            <w:pPr>
              <w:spacing w:before="120" w:after="120" w:line="240" w:lineRule="auto"/>
              <w:rPr>
                <w:rFonts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  <w:t>PC1</w:t>
            </w:r>
          </w:p>
        </w:tc>
        <w:tc>
          <w:tcPr>
            <w:tcW w:w="1537" w:type="dxa"/>
            <w:tcBorders>
              <w:top w:val="single" w:sz="4" w:space="0" w:color="000000" w:themeColor="text1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248FBC16" w14:textId="1758A697" w:rsidR="00AE1EBB" w:rsidRPr="00D90ABD" w:rsidRDefault="00AE1EBB" w:rsidP="002A636F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1EBB">
              <w:rPr>
                <w:rFonts w:cstheme="minorHAnsi"/>
              </w:rPr>
              <w:t>-2.</w:t>
            </w:r>
            <w:r>
              <w:rPr>
                <w:rFonts w:cstheme="minorHAnsi"/>
              </w:rPr>
              <w:t>60</w:t>
            </w:r>
          </w:p>
        </w:tc>
        <w:tc>
          <w:tcPr>
            <w:tcW w:w="129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767171" w:themeColor="background2" w:themeShade="80"/>
            </w:tcBorders>
            <w:shd w:val="clear" w:color="auto" w:fill="auto"/>
          </w:tcPr>
          <w:p w14:paraId="392F64F2" w14:textId="5ACEC9B1" w:rsidR="00AE1EBB" w:rsidRPr="00D90ABD" w:rsidRDefault="00AE1EBB" w:rsidP="002A636F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1EBB">
              <w:rPr>
                <w:rFonts w:cstheme="minorHAnsi"/>
              </w:rPr>
              <w:t>0.42</w:t>
            </w:r>
          </w:p>
        </w:tc>
        <w:tc>
          <w:tcPr>
            <w:tcW w:w="1562" w:type="dxa"/>
            <w:tcBorders>
              <w:top w:val="single" w:sz="4" w:space="0" w:color="000000" w:themeColor="text1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6A40604B" w14:textId="3810805A" w:rsidR="00AE1EBB" w:rsidRPr="00D90ABD" w:rsidRDefault="00AE1EBB" w:rsidP="002A636F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1EBB">
              <w:rPr>
                <w:rFonts w:cstheme="minorHAnsi"/>
              </w:rPr>
              <w:t>1.30</w:t>
            </w:r>
          </w:p>
        </w:tc>
        <w:tc>
          <w:tcPr>
            <w:tcW w:w="132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767171" w:themeColor="background2" w:themeShade="80"/>
            </w:tcBorders>
            <w:shd w:val="clear" w:color="auto" w:fill="auto"/>
          </w:tcPr>
          <w:p w14:paraId="42BB08EB" w14:textId="67F98837" w:rsidR="00AE1EBB" w:rsidRPr="00D90ABD" w:rsidRDefault="00AE1EBB" w:rsidP="002A636F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1EBB">
              <w:rPr>
                <w:rFonts w:cstheme="minorHAnsi"/>
              </w:rPr>
              <w:t>0.3</w:t>
            </w:r>
            <w:r>
              <w:rPr>
                <w:rFonts w:cstheme="minorHAnsi"/>
              </w:rPr>
              <w:t>8</w:t>
            </w:r>
          </w:p>
        </w:tc>
        <w:tc>
          <w:tcPr>
            <w:tcW w:w="1646" w:type="dxa"/>
            <w:tcBorders>
              <w:top w:val="single" w:sz="4" w:space="0" w:color="000000" w:themeColor="text1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1C51F9E3" w14:textId="2B5F6B8D" w:rsidR="00AE1EBB" w:rsidRPr="00D90ABD" w:rsidRDefault="00AE1EBB" w:rsidP="002A636F">
            <w:pPr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1EBB">
              <w:rPr>
                <w:rFonts w:cstheme="minorHAnsi"/>
              </w:rPr>
              <w:t>1.</w:t>
            </w:r>
            <w:r>
              <w:rPr>
                <w:rFonts w:cstheme="minorHAnsi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0FEC3D21" w14:textId="17899C8E" w:rsidR="00AE1EBB" w:rsidRPr="00D90ABD" w:rsidRDefault="00AE1EBB" w:rsidP="002A636F">
            <w:pPr>
              <w:keepNext/>
              <w:spacing w:before="120"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AE1EBB">
              <w:rPr>
                <w:rFonts w:cstheme="minorHAnsi"/>
              </w:rPr>
              <w:t>0.32</w:t>
            </w:r>
          </w:p>
        </w:tc>
      </w:tr>
      <w:tr w:rsidR="002A636F" w:rsidRPr="00D90ABD" w14:paraId="3043A364" w14:textId="77777777" w:rsidTr="002A6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767171" w:themeColor="background2" w:themeShade="80"/>
            </w:tcBorders>
            <w:shd w:val="clear" w:color="auto" w:fill="auto"/>
          </w:tcPr>
          <w:p w14:paraId="0029E82E" w14:textId="778B6B05" w:rsidR="00AE1EBB" w:rsidRPr="00D90ABD" w:rsidRDefault="00AE1EBB" w:rsidP="002A636F">
            <w:pPr>
              <w:spacing w:before="120" w:after="120" w:line="240" w:lineRule="auto"/>
              <w:rPr>
                <w:rFonts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  <w:t>PC2</w:t>
            </w:r>
          </w:p>
        </w:tc>
        <w:tc>
          <w:tcPr>
            <w:tcW w:w="1537" w:type="dxa"/>
            <w:tcBorders>
              <w:top w:val="single" w:sz="4" w:space="0" w:color="000000" w:themeColor="text1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62BCE2F5" w14:textId="2B9F6394" w:rsidR="00AE1EBB" w:rsidRPr="00D90ABD" w:rsidRDefault="00AE1EBB" w:rsidP="002A636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E1EBB">
              <w:rPr>
                <w:rFonts w:cstheme="minorHAnsi"/>
              </w:rPr>
              <w:t>-0.0</w:t>
            </w:r>
            <w:r>
              <w:rPr>
                <w:rFonts w:cstheme="minorHAnsi"/>
              </w:rPr>
              <w:t>4</w:t>
            </w:r>
          </w:p>
        </w:tc>
        <w:tc>
          <w:tcPr>
            <w:tcW w:w="129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767171" w:themeColor="background2" w:themeShade="80"/>
            </w:tcBorders>
            <w:shd w:val="clear" w:color="auto" w:fill="auto"/>
          </w:tcPr>
          <w:p w14:paraId="035BBE54" w14:textId="46113AF6" w:rsidR="00AE1EBB" w:rsidRPr="00D90ABD" w:rsidRDefault="00AE1EBB" w:rsidP="002A636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E1EBB">
              <w:rPr>
                <w:rFonts w:cstheme="minorHAnsi"/>
              </w:rPr>
              <w:t>0.53</w:t>
            </w:r>
          </w:p>
        </w:tc>
        <w:tc>
          <w:tcPr>
            <w:tcW w:w="1562" w:type="dxa"/>
            <w:tcBorders>
              <w:top w:val="single" w:sz="4" w:space="0" w:color="000000" w:themeColor="text1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71A15EE6" w14:textId="7D126BC1" w:rsidR="00AE1EBB" w:rsidRPr="00D90ABD" w:rsidRDefault="00AE1EBB" w:rsidP="002A636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E1EBB">
              <w:rPr>
                <w:rFonts w:cstheme="minorHAnsi"/>
              </w:rPr>
              <w:t>-1.43</w:t>
            </w:r>
          </w:p>
        </w:tc>
        <w:tc>
          <w:tcPr>
            <w:tcW w:w="132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767171" w:themeColor="background2" w:themeShade="80"/>
            </w:tcBorders>
            <w:shd w:val="clear" w:color="auto" w:fill="auto"/>
          </w:tcPr>
          <w:p w14:paraId="56C29B35" w14:textId="57147956" w:rsidR="00AE1EBB" w:rsidRPr="00D90ABD" w:rsidRDefault="00AE1EBB" w:rsidP="002A636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E1EBB">
              <w:rPr>
                <w:rFonts w:cstheme="minorHAnsi"/>
              </w:rPr>
              <w:t>0.87</w:t>
            </w:r>
          </w:p>
        </w:tc>
        <w:tc>
          <w:tcPr>
            <w:tcW w:w="1646" w:type="dxa"/>
            <w:tcBorders>
              <w:top w:val="single" w:sz="4" w:space="0" w:color="000000" w:themeColor="text1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</w:tcPr>
          <w:p w14:paraId="02C931A0" w14:textId="235F6928" w:rsidR="00AE1EBB" w:rsidRPr="00D90ABD" w:rsidRDefault="00AE1EBB" w:rsidP="002A636F">
            <w:pPr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E1EBB">
              <w:rPr>
                <w:rFonts w:cstheme="minorHAnsi"/>
              </w:rPr>
              <w:t>1.4</w:t>
            </w:r>
            <w:r>
              <w:rPr>
                <w:rFonts w:cstheme="minorHAnsi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B8173C7" w14:textId="69DE4531" w:rsidR="00AE1EBB" w:rsidRPr="00D90ABD" w:rsidRDefault="00AE1EBB" w:rsidP="002A636F">
            <w:pPr>
              <w:keepNext/>
              <w:spacing w:before="120"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E1EBB">
              <w:rPr>
                <w:rFonts w:cstheme="minorHAnsi"/>
              </w:rPr>
              <w:t>0.9</w:t>
            </w:r>
            <w:r>
              <w:rPr>
                <w:rFonts w:cstheme="minorHAnsi"/>
              </w:rPr>
              <w:t>7</w:t>
            </w:r>
          </w:p>
        </w:tc>
      </w:tr>
    </w:tbl>
    <w:p w14:paraId="19EA25BE" w14:textId="0C43E5B5" w:rsidR="00933821" w:rsidRDefault="00B25E6C" w:rsidP="0094572B">
      <w:pPr>
        <w:spacing w:before="240" w:after="240" w:line="360" w:lineRule="auto"/>
        <w:rPr>
          <w:b/>
          <w:bCs/>
          <w:color w:val="000000" w:themeColor="text1"/>
          <w:u w:val="single"/>
        </w:rPr>
      </w:pPr>
      <w:r>
        <w:rPr>
          <w:b/>
          <w:bCs/>
          <w:color w:val="000000" w:themeColor="text1"/>
          <w:u w:val="single"/>
        </w:rPr>
        <w:t xml:space="preserve">Table S1. </w:t>
      </w:r>
      <w:r w:rsidRPr="00933821">
        <w:rPr>
          <w:b/>
          <w:bCs/>
          <w:color w:val="000000" w:themeColor="text1"/>
          <w:u w:val="single"/>
        </w:rPr>
        <w:t>Mean along-tract, bilaterally averaged tract microstructure metrics</w:t>
      </w:r>
      <w:r>
        <w:rPr>
          <w:b/>
          <w:bCs/>
          <w:color w:val="000000" w:themeColor="text1"/>
          <w:u w:val="single"/>
        </w:rPr>
        <w:t>.</w:t>
      </w:r>
    </w:p>
    <w:p w14:paraId="1A026F11" w14:textId="54103166" w:rsidR="0094572B" w:rsidRDefault="0094572B" w:rsidP="0094572B">
      <w:pPr>
        <w:spacing w:before="240" w:after="240" w:line="360" w:lineRule="auto"/>
        <w:rPr>
          <w:b/>
          <w:bCs/>
          <w:color w:val="000000" w:themeColor="text1"/>
          <w:u w:val="single"/>
        </w:rPr>
      </w:pPr>
    </w:p>
    <w:tbl>
      <w:tblPr>
        <w:tblStyle w:val="Tableausimple5"/>
        <w:tblpPr w:leftFromText="180" w:rightFromText="180" w:vertAnchor="text" w:horzAnchor="margin" w:tblpX="-147" w:tblpY="149"/>
        <w:tblW w:w="0" w:type="auto"/>
        <w:tblLook w:val="04A0" w:firstRow="1" w:lastRow="0" w:firstColumn="1" w:lastColumn="0" w:noHBand="0" w:noVBand="1"/>
      </w:tblPr>
      <w:tblGrid>
        <w:gridCol w:w="1135"/>
        <w:gridCol w:w="1133"/>
        <w:gridCol w:w="1134"/>
      </w:tblGrid>
      <w:tr w:rsidR="00345A4E" w:rsidRPr="007A1DA3" w14:paraId="2666C5D3" w14:textId="77777777" w:rsidTr="002A63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767171" w:themeColor="background2" w:themeShade="80"/>
            </w:tcBorders>
            <w:shd w:val="clear" w:color="auto" w:fill="auto"/>
          </w:tcPr>
          <w:p w14:paraId="4B906822" w14:textId="77777777" w:rsidR="00345A4E" w:rsidRPr="007A1DA3" w:rsidRDefault="00345A4E" w:rsidP="002A636F">
            <w:pPr>
              <w:spacing w:before="240" w:after="240" w:line="288" w:lineRule="auto"/>
              <w:contextualSpacing/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2"/>
              </w:rPr>
            </w:pPr>
          </w:p>
        </w:tc>
        <w:tc>
          <w:tcPr>
            <w:tcW w:w="1133" w:type="dxa"/>
            <w:tcBorders>
              <w:top w:val="single" w:sz="4" w:space="0" w:color="000000" w:themeColor="text1"/>
              <w:left w:val="single" w:sz="4" w:space="0" w:color="767171" w:themeColor="background2" w:themeShade="80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7DF7BEE9" w14:textId="77777777" w:rsidR="00345A4E" w:rsidRPr="007A1DA3" w:rsidRDefault="00345A4E" w:rsidP="002A636F">
            <w:pPr>
              <w:spacing w:before="240" w:after="240" w:line="288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</w:pPr>
            <w:r w:rsidRPr="007A1DA3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>PC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14:paraId="2463DECB" w14:textId="77777777" w:rsidR="00345A4E" w:rsidRPr="007A1DA3" w:rsidRDefault="00345A4E" w:rsidP="002A636F">
            <w:pPr>
              <w:spacing w:before="240" w:after="240" w:line="288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</w:pPr>
            <w:r w:rsidRPr="007A1DA3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>PC2</w:t>
            </w:r>
          </w:p>
        </w:tc>
      </w:tr>
      <w:tr w:rsidR="00345A4E" w:rsidRPr="007A1DA3" w14:paraId="243BFC30" w14:textId="77777777" w:rsidTr="002A6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767171" w:themeColor="background2" w:themeShade="80"/>
            </w:tcBorders>
          </w:tcPr>
          <w:p w14:paraId="4FBFEC58" w14:textId="4F95A701" w:rsidR="00345A4E" w:rsidRPr="007A1DA3" w:rsidRDefault="002A636F" w:rsidP="002A636F">
            <w:pPr>
              <w:spacing w:before="240" w:after="240" w:line="288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  <w:t>FWE-</w:t>
            </w:r>
            <w:r w:rsidR="00345A4E" w:rsidRPr="007A1DA3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>FA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10DACAC2" w14:textId="77777777" w:rsidR="00345A4E" w:rsidRPr="007A1DA3" w:rsidRDefault="00345A4E" w:rsidP="002A636F">
            <w:pPr>
              <w:spacing w:before="240" w:after="240" w:line="288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A1DA3">
              <w:rPr>
                <w:rFonts w:cstheme="minorHAnsi"/>
                <w:color w:val="000000" w:themeColor="text1"/>
              </w:rPr>
              <w:t>-0.0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4A11F56" w14:textId="77777777" w:rsidR="00345A4E" w:rsidRPr="007A1DA3" w:rsidRDefault="00345A4E" w:rsidP="002A636F">
            <w:pPr>
              <w:spacing w:before="240" w:after="240" w:line="288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A1DA3">
              <w:rPr>
                <w:rFonts w:cstheme="minorHAnsi"/>
                <w:color w:val="000000" w:themeColor="text1"/>
              </w:rPr>
              <w:t>-0.674</w:t>
            </w:r>
          </w:p>
        </w:tc>
      </w:tr>
      <w:tr w:rsidR="00345A4E" w:rsidRPr="007A1DA3" w14:paraId="05CD13A9" w14:textId="77777777" w:rsidTr="002A6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767171" w:themeColor="background2" w:themeShade="80"/>
            </w:tcBorders>
          </w:tcPr>
          <w:p w14:paraId="2C467E07" w14:textId="1C0F3C77" w:rsidR="00345A4E" w:rsidRPr="007A1DA3" w:rsidRDefault="002A636F" w:rsidP="002A636F">
            <w:pPr>
              <w:spacing w:before="240" w:after="240" w:line="288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  <w:t>FWE-</w:t>
            </w:r>
            <w:r w:rsidR="00345A4E" w:rsidRPr="007A1DA3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>MD</w:t>
            </w:r>
          </w:p>
        </w:tc>
        <w:tc>
          <w:tcPr>
            <w:tcW w:w="1133" w:type="dxa"/>
            <w:tcBorders>
              <w:top w:val="single" w:sz="4" w:space="0" w:color="000000" w:themeColor="text1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275D9C0D" w14:textId="77777777" w:rsidR="00345A4E" w:rsidRPr="007A1DA3" w:rsidRDefault="00345A4E" w:rsidP="002A636F">
            <w:pPr>
              <w:spacing w:before="240" w:after="240" w:line="28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A1DA3">
              <w:rPr>
                <w:rFonts w:cstheme="minorHAnsi"/>
                <w:color w:val="000000" w:themeColor="text1"/>
              </w:rPr>
              <w:t>-0.52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D385977" w14:textId="77777777" w:rsidR="00345A4E" w:rsidRPr="007A1DA3" w:rsidRDefault="00345A4E" w:rsidP="002A636F">
            <w:pPr>
              <w:spacing w:before="240" w:after="240" w:line="28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A1DA3">
              <w:rPr>
                <w:rFonts w:cstheme="minorHAnsi"/>
                <w:color w:val="000000" w:themeColor="text1"/>
              </w:rPr>
              <w:t>0.046</w:t>
            </w:r>
          </w:p>
        </w:tc>
      </w:tr>
      <w:tr w:rsidR="00345A4E" w:rsidRPr="007A1DA3" w14:paraId="7746DC24" w14:textId="77777777" w:rsidTr="002A6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767171" w:themeColor="background2" w:themeShade="80"/>
            </w:tcBorders>
          </w:tcPr>
          <w:p w14:paraId="2777DD50" w14:textId="6E006F5C" w:rsidR="00345A4E" w:rsidRPr="007A1DA3" w:rsidRDefault="002A636F" w:rsidP="002A636F">
            <w:pPr>
              <w:spacing w:before="240" w:after="240" w:line="288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  <w:t>FWE-</w:t>
            </w:r>
            <w:r w:rsidR="00345A4E" w:rsidRPr="007A1DA3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>AD</w:t>
            </w:r>
          </w:p>
        </w:tc>
        <w:tc>
          <w:tcPr>
            <w:tcW w:w="1133" w:type="dxa"/>
            <w:tcBorders>
              <w:top w:val="single" w:sz="4" w:space="0" w:color="000000" w:themeColor="text1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3C721244" w14:textId="77777777" w:rsidR="00345A4E" w:rsidRPr="007A1DA3" w:rsidRDefault="00345A4E" w:rsidP="002A636F">
            <w:pPr>
              <w:spacing w:before="240" w:after="240" w:line="288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A1DA3">
              <w:rPr>
                <w:rFonts w:cstheme="minorHAnsi"/>
                <w:color w:val="000000" w:themeColor="text1"/>
              </w:rPr>
              <w:t>-0.521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F338A20" w14:textId="77777777" w:rsidR="00345A4E" w:rsidRPr="007A1DA3" w:rsidRDefault="00345A4E" w:rsidP="002A636F">
            <w:pPr>
              <w:spacing w:before="240" w:after="240" w:line="288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A1DA3">
              <w:rPr>
                <w:rFonts w:cstheme="minorHAnsi"/>
                <w:color w:val="000000" w:themeColor="text1"/>
              </w:rPr>
              <w:t>-0.126</w:t>
            </w:r>
          </w:p>
        </w:tc>
      </w:tr>
      <w:tr w:rsidR="00345A4E" w:rsidRPr="007A1DA3" w14:paraId="64BBD3A8" w14:textId="77777777" w:rsidTr="002A6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767171" w:themeColor="background2" w:themeShade="80"/>
            </w:tcBorders>
          </w:tcPr>
          <w:p w14:paraId="74784E48" w14:textId="436F7026" w:rsidR="00345A4E" w:rsidRPr="007A1DA3" w:rsidRDefault="002A636F" w:rsidP="002A636F">
            <w:pPr>
              <w:spacing w:before="240" w:after="240" w:line="288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2"/>
              </w:rPr>
              <w:t>FWE-</w:t>
            </w:r>
            <w:r w:rsidR="00345A4E" w:rsidRPr="007A1DA3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>RD</w:t>
            </w:r>
          </w:p>
        </w:tc>
        <w:tc>
          <w:tcPr>
            <w:tcW w:w="1133" w:type="dxa"/>
            <w:tcBorders>
              <w:top w:val="single" w:sz="4" w:space="0" w:color="000000" w:themeColor="text1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46600E13" w14:textId="77777777" w:rsidR="00345A4E" w:rsidRPr="007A1DA3" w:rsidRDefault="00345A4E" w:rsidP="002A636F">
            <w:pPr>
              <w:spacing w:before="240" w:after="240" w:line="28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A1DA3">
              <w:rPr>
                <w:rFonts w:cstheme="minorHAnsi"/>
                <w:color w:val="000000" w:themeColor="text1"/>
              </w:rPr>
              <w:t>-0.49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E08DAB9" w14:textId="77777777" w:rsidR="00345A4E" w:rsidRPr="007A1DA3" w:rsidRDefault="00345A4E" w:rsidP="002A636F">
            <w:pPr>
              <w:spacing w:before="240" w:after="240" w:line="28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A1DA3">
              <w:rPr>
                <w:rFonts w:cstheme="minorHAnsi"/>
                <w:color w:val="000000" w:themeColor="text1"/>
              </w:rPr>
              <w:t>0.222</w:t>
            </w:r>
          </w:p>
        </w:tc>
      </w:tr>
      <w:tr w:rsidR="00345A4E" w:rsidRPr="007A1DA3" w14:paraId="4484AEDB" w14:textId="77777777" w:rsidTr="002A6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767171" w:themeColor="background2" w:themeShade="80"/>
            </w:tcBorders>
          </w:tcPr>
          <w:p w14:paraId="14B3B5F7" w14:textId="77777777" w:rsidR="00345A4E" w:rsidRPr="007A1DA3" w:rsidRDefault="00345A4E" w:rsidP="002A636F">
            <w:pPr>
              <w:spacing w:before="240" w:after="240" w:line="288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>NDI</w:t>
            </w:r>
          </w:p>
        </w:tc>
        <w:tc>
          <w:tcPr>
            <w:tcW w:w="1133" w:type="dxa"/>
            <w:tcBorders>
              <w:top w:val="single" w:sz="4" w:space="0" w:color="000000" w:themeColor="text1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4D5887B7" w14:textId="77777777" w:rsidR="00345A4E" w:rsidRPr="007A1DA3" w:rsidRDefault="00345A4E" w:rsidP="002A636F">
            <w:pPr>
              <w:spacing w:before="240" w:after="240" w:line="288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del w:id="0" w:author="Marie-Lucie Read" w:date="2023-02-22T16:58:00Z">
              <w:r w:rsidRPr="007A1DA3" w:rsidDel="003C42E0">
                <w:rPr>
                  <w:rFonts w:cstheme="minorHAnsi"/>
                  <w:color w:val="000000" w:themeColor="text1"/>
                </w:rPr>
                <w:delText>-</w:delText>
              </w:r>
            </w:del>
            <w:r w:rsidRPr="007A1DA3">
              <w:rPr>
                <w:rFonts w:cstheme="minorHAnsi"/>
                <w:color w:val="000000" w:themeColor="text1"/>
              </w:rPr>
              <w:t>0.25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85B6027" w14:textId="5B0C4342" w:rsidR="00345A4E" w:rsidRPr="007A1DA3" w:rsidRDefault="00345A4E" w:rsidP="002A636F">
            <w:pPr>
              <w:spacing w:before="240" w:after="240" w:line="288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A1DA3">
              <w:rPr>
                <w:rFonts w:cstheme="minorHAnsi"/>
                <w:color w:val="000000" w:themeColor="text1"/>
              </w:rPr>
              <w:t>-</w:t>
            </w:r>
            <w:r w:rsidR="00665018">
              <w:rPr>
                <w:rFonts w:cstheme="minorHAnsi"/>
                <w:color w:val="000000" w:themeColor="text1"/>
              </w:rPr>
              <w:t>0.5</w:t>
            </w:r>
            <w:r w:rsidRPr="007A1DA3">
              <w:rPr>
                <w:rFonts w:cstheme="minorHAnsi"/>
                <w:color w:val="000000" w:themeColor="text1"/>
              </w:rPr>
              <w:t>02</w:t>
            </w:r>
          </w:p>
        </w:tc>
      </w:tr>
      <w:tr w:rsidR="00345A4E" w:rsidRPr="007A1DA3" w14:paraId="50723565" w14:textId="77777777" w:rsidTr="002A63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767171" w:themeColor="background2" w:themeShade="80"/>
            </w:tcBorders>
          </w:tcPr>
          <w:p w14:paraId="3134D69C" w14:textId="0CA3195A" w:rsidR="00345A4E" w:rsidRPr="007A1DA3" w:rsidRDefault="00345A4E" w:rsidP="002A636F">
            <w:pPr>
              <w:spacing w:before="240" w:after="240" w:line="288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</w:pPr>
            <w:r w:rsidRPr="007A1DA3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>OD</w:t>
            </w:r>
            <w:r w:rsidR="00B25E6C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 w:themeColor="text1"/>
                <w:sz w:val="22"/>
              </w:rPr>
              <w:t>I</w:t>
            </w:r>
          </w:p>
        </w:tc>
        <w:tc>
          <w:tcPr>
            <w:tcW w:w="1133" w:type="dxa"/>
            <w:tcBorders>
              <w:top w:val="single" w:sz="4" w:space="0" w:color="000000" w:themeColor="text1"/>
              <w:left w:val="single" w:sz="4" w:space="0" w:color="767171" w:themeColor="background2" w:themeShade="80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14:paraId="5319EA59" w14:textId="77777777" w:rsidR="00345A4E" w:rsidRPr="007A1DA3" w:rsidRDefault="00345A4E" w:rsidP="002A636F">
            <w:pPr>
              <w:spacing w:before="240" w:after="240" w:line="28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A1DA3">
              <w:rPr>
                <w:rFonts w:cstheme="minorHAnsi"/>
                <w:color w:val="000000" w:themeColor="text1"/>
              </w:rPr>
              <w:t>0.375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44043B5" w14:textId="77777777" w:rsidR="00345A4E" w:rsidRPr="007A1DA3" w:rsidRDefault="00345A4E" w:rsidP="002A636F">
            <w:pPr>
              <w:keepNext/>
              <w:spacing w:before="240" w:after="240" w:line="288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7A1DA3">
              <w:rPr>
                <w:rFonts w:cstheme="minorHAnsi"/>
                <w:color w:val="000000" w:themeColor="text1"/>
              </w:rPr>
              <w:t>0.476</w:t>
            </w:r>
          </w:p>
        </w:tc>
      </w:tr>
    </w:tbl>
    <w:p w14:paraId="00D6CD58" w14:textId="77777777" w:rsidR="00345A4E" w:rsidRPr="00345A4E" w:rsidRDefault="00345A4E" w:rsidP="0094572B">
      <w:pPr>
        <w:spacing w:before="240" w:after="240" w:line="360" w:lineRule="auto"/>
        <w:rPr>
          <w:b/>
          <w:bCs/>
          <w:color w:val="000000" w:themeColor="text1"/>
          <w:u w:val="single"/>
        </w:rPr>
      </w:pPr>
    </w:p>
    <w:p w14:paraId="0F1E4F86" w14:textId="77777777" w:rsidR="00345A4E" w:rsidRDefault="00345A4E" w:rsidP="0094572B">
      <w:pPr>
        <w:spacing w:before="240" w:after="240" w:line="360" w:lineRule="auto"/>
        <w:rPr>
          <w:b/>
          <w:bCs/>
          <w:u w:val="single"/>
        </w:rPr>
      </w:pPr>
    </w:p>
    <w:p w14:paraId="04E9F246" w14:textId="77777777" w:rsidR="00345A4E" w:rsidRDefault="00345A4E" w:rsidP="0094572B">
      <w:pPr>
        <w:spacing w:before="240" w:after="240" w:line="360" w:lineRule="auto"/>
        <w:rPr>
          <w:b/>
          <w:bCs/>
          <w:u w:val="single"/>
        </w:rPr>
      </w:pPr>
    </w:p>
    <w:p w14:paraId="067F37A9" w14:textId="23D00774" w:rsidR="00345A4E" w:rsidRDefault="00345A4E" w:rsidP="0094572B">
      <w:pPr>
        <w:spacing w:before="240" w:after="240" w:line="360" w:lineRule="auto"/>
        <w:rPr>
          <w:b/>
          <w:bCs/>
          <w:u w:val="single"/>
        </w:rPr>
      </w:pPr>
    </w:p>
    <w:p w14:paraId="7EBAB78A" w14:textId="13C0D85B" w:rsidR="00B25E6C" w:rsidRDefault="00B25E6C" w:rsidP="0094572B">
      <w:pPr>
        <w:spacing w:before="240" w:after="240" w:line="360" w:lineRule="auto"/>
        <w:rPr>
          <w:b/>
          <w:bCs/>
          <w:color w:val="000000" w:themeColor="text1"/>
          <w:u w:val="single"/>
        </w:rPr>
      </w:pPr>
      <w:r>
        <w:rPr>
          <w:b/>
          <w:bCs/>
          <w:color w:val="000000" w:themeColor="text1"/>
          <w:u w:val="single"/>
        </w:rPr>
        <w:t>Table S2. PCA loadings.</w:t>
      </w:r>
    </w:p>
    <w:p w14:paraId="6838D19B" w14:textId="66CE0A23" w:rsidR="00BA5168" w:rsidRDefault="00BA5168" w:rsidP="0094572B">
      <w:pPr>
        <w:spacing w:before="240" w:after="240" w:line="360" w:lineRule="auto"/>
        <w:rPr>
          <w:b/>
          <w:bCs/>
          <w:color w:val="000000" w:themeColor="text1"/>
          <w:u w:val="single"/>
        </w:rPr>
      </w:pPr>
    </w:p>
    <w:p w14:paraId="56CA87AA" w14:textId="3ED9ECE5" w:rsidR="00BA5168" w:rsidRPr="00BA5168" w:rsidRDefault="00BA5168" w:rsidP="00BA5168">
      <w:pPr>
        <w:spacing w:before="240" w:after="240" w:line="360" w:lineRule="auto"/>
        <w:rPr>
          <w:color w:val="000000" w:themeColor="text1"/>
        </w:rPr>
      </w:pPr>
      <w:r w:rsidRPr="006E6019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F3089AD" wp14:editId="23A81F34">
            <wp:simplePos x="0" y="0"/>
            <wp:positionH relativeFrom="column">
              <wp:posOffset>-914400</wp:posOffset>
            </wp:positionH>
            <wp:positionV relativeFrom="paragraph">
              <wp:posOffset>547</wp:posOffset>
            </wp:positionV>
            <wp:extent cx="7553325" cy="1224915"/>
            <wp:effectExtent l="0" t="0" r="9525" b="0"/>
            <wp:wrapTopAndBottom/>
            <wp:docPr id="2" name="Image 2" descr="Une image contenant tab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Une image contenant tabl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3325" cy="1224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color w:val="000000" w:themeColor="text1"/>
          <w:u w:val="single"/>
        </w:rPr>
        <w:t>Figure S1. R</w:t>
      </w:r>
      <w:r w:rsidRPr="00BA5168">
        <w:rPr>
          <w:b/>
          <w:bCs/>
          <w:color w:val="000000" w:themeColor="text1"/>
          <w:u w:val="single"/>
        </w:rPr>
        <w:t>elationships between individual tract microstructure measures and behavioural data</w:t>
      </w:r>
      <w:r>
        <w:rPr>
          <w:b/>
          <w:bCs/>
          <w:color w:val="000000" w:themeColor="text1"/>
          <w:u w:val="single"/>
        </w:rPr>
        <w:t>.</w:t>
      </w:r>
      <w:r>
        <w:rPr>
          <w:b/>
          <w:bCs/>
          <w:color w:val="000000" w:themeColor="text1"/>
          <w:u w:val="single"/>
        </w:rPr>
        <w:br/>
      </w:r>
      <w:r>
        <w:rPr>
          <w:color w:val="000000" w:themeColor="text1"/>
        </w:rPr>
        <w:t xml:space="preserve">The colours indicate positive and negative correlations according to the key to the left. Pearson r values are shown, and the asterisks indicate significant (at alpha level = 0.05) correlations. </w:t>
      </w:r>
      <w:r>
        <w:rPr>
          <w:color w:val="000000" w:themeColor="text1"/>
        </w:rPr>
        <w:br/>
      </w:r>
      <w:r w:rsidRPr="00BA5168">
        <w:rPr>
          <w:color w:val="000000" w:themeColor="text1"/>
        </w:rPr>
        <w:t xml:space="preserve">FWE-AD: Axial Diffusivity. FWE-FA: Fractional Anisotropy. FWE-MD: Mean Diffusivity. FWE-RD: Radial Diffusivity (with Free Water Elimination). ILF: Inferior Longitudinal Fasciculus. PHC: Parahippocampal Cingulum. NDI: Neurite Density Index. ODI: Orientation Dispersion Index. </w:t>
      </w:r>
    </w:p>
    <w:p w14:paraId="0967D0F6" w14:textId="39F94246" w:rsidR="00BA5168" w:rsidRDefault="00BA5168" w:rsidP="0094572B">
      <w:pPr>
        <w:spacing w:before="240" w:after="240" w:line="360" w:lineRule="auto"/>
        <w:rPr>
          <w:b/>
          <w:bCs/>
          <w:u w:val="single"/>
        </w:rPr>
      </w:pPr>
    </w:p>
    <w:sectPr w:rsidR="00BA51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ie-Lucie Read">
    <w15:presenceInfo w15:providerId="AD" w15:userId="S::ReadMS2@cardiff.ac.uk::2ffa5ec0-7890-4269-9692-e3d468f88b1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4572B"/>
    <w:rsid w:val="00052DF8"/>
    <w:rsid w:val="000622C9"/>
    <w:rsid w:val="000A6FE6"/>
    <w:rsid w:val="000D1932"/>
    <w:rsid w:val="0015382A"/>
    <w:rsid w:val="00266F7B"/>
    <w:rsid w:val="002A636F"/>
    <w:rsid w:val="002F5D26"/>
    <w:rsid w:val="003231E3"/>
    <w:rsid w:val="00337756"/>
    <w:rsid w:val="00345A4E"/>
    <w:rsid w:val="003A787D"/>
    <w:rsid w:val="003C42E0"/>
    <w:rsid w:val="003F026E"/>
    <w:rsid w:val="004446D4"/>
    <w:rsid w:val="004A2E73"/>
    <w:rsid w:val="004C1721"/>
    <w:rsid w:val="004D27F8"/>
    <w:rsid w:val="004F0C6D"/>
    <w:rsid w:val="005F30DF"/>
    <w:rsid w:val="00665018"/>
    <w:rsid w:val="00665B5B"/>
    <w:rsid w:val="006A5F73"/>
    <w:rsid w:val="006F28D8"/>
    <w:rsid w:val="00712B06"/>
    <w:rsid w:val="00754388"/>
    <w:rsid w:val="007D5B78"/>
    <w:rsid w:val="0081184B"/>
    <w:rsid w:val="0083263E"/>
    <w:rsid w:val="00833EBB"/>
    <w:rsid w:val="00862833"/>
    <w:rsid w:val="00890196"/>
    <w:rsid w:val="008F3CC2"/>
    <w:rsid w:val="00933821"/>
    <w:rsid w:val="0094572B"/>
    <w:rsid w:val="00AE1EBB"/>
    <w:rsid w:val="00AF2250"/>
    <w:rsid w:val="00B20B28"/>
    <w:rsid w:val="00B25E6C"/>
    <w:rsid w:val="00B6193E"/>
    <w:rsid w:val="00B76F55"/>
    <w:rsid w:val="00B872E9"/>
    <w:rsid w:val="00BA5168"/>
    <w:rsid w:val="00BD619D"/>
    <w:rsid w:val="00BE1BD7"/>
    <w:rsid w:val="00BE667D"/>
    <w:rsid w:val="00C003B2"/>
    <w:rsid w:val="00C102B3"/>
    <w:rsid w:val="00C615E3"/>
    <w:rsid w:val="00C6489A"/>
    <w:rsid w:val="00C90FD2"/>
    <w:rsid w:val="00D90ABD"/>
    <w:rsid w:val="00DA11F3"/>
    <w:rsid w:val="00E50554"/>
    <w:rsid w:val="00E91026"/>
    <w:rsid w:val="00EC1F04"/>
    <w:rsid w:val="00FB2FD5"/>
    <w:rsid w:val="00FD117E"/>
    <w:rsid w:val="00FF4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27B96"/>
  <w15:chartTrackingRefBased/>
  <w15:docId w15:val="{CE42689B-C8F2-4944-A2DF-54625E05C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72B"/>
    <w:pPr>
      <w:spacing w:line="25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4572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5">
    <w:name w:val="Plain Table 5"/>
    <w:basedOn w:val="TableauNormal"/>
    <w:uiPriority w:val="45"/>
    <w:rsid w:val="00345A4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C615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615E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615E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615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615E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615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615E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446D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4446D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46D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4446D4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4446D4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4446D4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C003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9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9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ucie Read</dc:creator>
  <cp:keywords/>
  <dc:description/>
  <cp:lastModifiedBy>Marie-Lucie Read</cp:lastModifiedBy>
  <cp:revision>2</cp:revision>
  <dcterms:created xsi:type="dcterms:W3CDTF">2023-02-22T17:44:00Z</dcterms:created>
  <dcterms:modified xsi:type="dcterms:W3CDTF">2023-02-22T17:44:00Z</dcterms:modified>
</cp:coreProperties>
</file>